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51D" w:rsidRPr="005D6526" w:rsidRDefault="0011451D" w:rsidP="001145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52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10CD1">
        <w:rPr>
          <w:rFonts w:ascii="Times New Roman" w:hAnsi="Times New Roman" w:cs="Times New Roman"/>
          <w:sz w:val="24"/>
          <w:szCs w:val="24"/>
          <w:lang w:val="en-US"/>
        </w:rPr>
        <w:t>4 Fig</w:t>
      </w:r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: Species accumulation curves from </w:t>
      </w:r>
      <w:r w:rsidR="00667BB8">
        <w:rPr>
          <w:rFonts w:ascii="Times New Roman" w:hAnsi="Times New Roman" w:cs="Times New Roman"/>
          <w:sz w:val="24"/>
          <w:szCs w:val="24"/>
          <w:lang w:val="en-US"/>
        </w:rPr>
        <w:t>early and late regrowth</w:t>
      </w:r>
      <w:r w:rsidRPr="005D6526">
        <w:rPr>
          <w:rFonts w:ascii="Times New Roman" w:hAnsi="Times New Roman" w:cs="Times New Roman"/>
          <w:sz w:val="24"/>
          <w:szCs w:val="24"/>
          <w:lang w:val="en-US"/>
        </w:rPr>
        <w:t xml:space="preserve"> sites.</w:t>
      </w:r>
    </w:p>
    <w:p w:rsidR="0011451D" w:rsidRPr="005D6526" w:rsidRDefault="0011451D" w:rsidP="001145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526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0700E739" wp14:editId="48B33AF1">
            <wp:extent cx="5943600" cy="2971800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cuSe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451D" w:rsidRPr="005D6526" w:rsidRDefault="0011451D" w:rsidP="001145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526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CB37D0">
        <w:rPr>
          <w:rFonts w:ascii="Times New Roman" w:hAnsi="Times New Roman" w:cs="Times New Roman"/>
          <w:sz w:val="24"/>
          <w:szCs w:val="24"/>
          <w:lang w:val="en-US"/>
        </w:rPr>
        <w:t>4</w:t>
      </w:r>
      <w:bookmarkStart w:id="0" w:name="_GoBack"/>
      <w:bookmarkEnd w:id="0"/>
      <w:r w:rsidRPr="005D6526">
        <w:rPr>
          <w:rFonts w:ascii="Times New Roman" w:hAnsi="Times New Roman" w:cs="Times New Roman"/>
          <w:sz w:val="24"/>
          <w:szCs w:val="24"/>
          <w:lang w:val="en-US"/>
        </w:rPr>
        <w:t>: Species accumulation curve. Detection of species recorded with camera-traps randomized 1000 times and results used to derive mean (solid blue line) and 95% confidence intervals (light blue polygon). Bootstrap estimates of extrapolated species richness and 95% confidence intervals are shown with black line and light gray shaded area, respectively. Comparison between early (n = 5) and late (n = 5) secondary-regrowth sites.</w:t>
      </w:r>
    </w:p>
    <w:p w:rsidR="00B31ABA" w:rsidRPr="0011451D" w:rsidRDefault="00B31ABA">
      <w:pPr>
        <w:rPr>
          <w:lang w:val="en-US"/>
        </w:rPr>
      </w:pPr>
    </w:p>
    <w:sectPr w:rsidR="00B31ABA" w:rsidRPr="001145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51D"/>
    <w:rsid w:val="0011451D"/>
    <w:rsid w:val="00667BB8"/>
    <w:rsid w:val="007A37CB"/>
    <w:rsid w:val="00910CD1"/>
    <w:rsid w:val="00B31ABA"/>
    <w:rsid w:val="00CB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51D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14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45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51D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14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145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Norris</dc:creator>
  <cp:lastModifiedBy>Darren Norris</cp:lastModifiedBy>
  <cp:revision>5</cp:revision>
  <dcterms:created xsi:type="dcterms:W3CDTF">2017-11-11T16:58:00Z</dcterms:created>
  <dcterms:modified xsi:type="dcterms:W3CDTF">2018-03-02T21:19:00Z</dcterms:modified>
</cp:coreProperties>
</file>